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0332F5" w14:textId="4D53BDC9" w:rsidR="00485921" w:rsidRPr="00213ACE" w:rsidRDefault="00485921" w:rsidP="00485921">
      <w:pPr>
        <w:rPr>
          <w:rFonts w:ascii="Arial" w:hAnsi="Arial" w:cs="Arial"/>
          <w:lang w:val="en-US"/>
        </w:rPr>
      </w:pPr>
      <w:r w:rsidRPr="00213ACE">
        <w:rPr>
          <w:rFonts w:ascii="Arial" w:hAnsi="Arial" w:cs="Arial"/>
          <w:lang w:val="en-US"/>
        </w:rPr>
        <w:t xml:space="preserve">Table S1. Delta Ct values </w:t>
      </w:r>
      <w:r w:rsidR="00500011" w:rsidRPr="00213ACE">
        <w:rPr>
          <w:rFonts w:ascii="Arial" w:hAnsi="Arial" w:cs="Arial"/>
          <w:lang w:val="en-US"/>
        </w:rPr>
        <w:t>indicating</w:t>
      </w:r>
      <w:r w:rsidR="000C5663" w:rsidRPr="00213ACE">
        <w:rPr>
          <w:rFonts w:ascii="Arial" w:hAnsi="Arial" w:cs="Arial"/>
          <w:lang w:val="en-US"/>
        </w:rPr>
        <w:t xml:space="preserve"> the</w:t>
      </w:r>
      <w:r w:rsidRPr="00213ACE">
        <w:rPr>
          <w:rFonts w:ascii="Arial" w:hAnsi="Arial" w:cs="Arial"/>
          <w:lang w:val="en-US"/>
        </w:rPr>
        <w:t xml:space="preserve"> three </w:t>
      </w:r>
      <w:r w:rsidR="00206B6A" w:rsidRPr="00213ACE">
        <w:rPr>
          <w:rFonts w:ascii="Arial" w:hAnsi="Arial" w:cs="Arial"/>
          <w:lang w:val="en-US"/>
        </w:rPr>
        <w:t>gene</w:t>
      </w:r>
      <w:r w:rsidR="00500011" w:rsidRPr="00213ACE">
        <w:rPr>
          <w:rFonts w:ascii="Arial" w:hAnsi="Arial" w:cs="Arial"/>
          <w:lang w:val="en-US"/>
        </w:rPr>
        <w:t>s expression levels</w:t>
      </w:r>
      <w:r w:rsidR="00206B6A" w:rsidRPr="00213ACE">
        <w:rPr>
          <w:rFonts w:ascii="Arial" w:hAnsi="Arial" w:cs="Arial"/>
          <w:lang w:val="en-US"/>
        </w:rPr>
        <w:t xml:space="preserve"> </w:t>
      </w:r>
      <w:r w:rsidR="00500011" w:rsidRPr="00213ACE">
        <w:rPr>
          <w:rFonts w:ascii="Arial" w:hAnsi="Arial" w:cs="Arial"/>
          <w:lang w:val="en-US"/>
        </w:rPr>
        <w:t>in</w:t>
      </w:r>
      <w:r w:rsidRPr="00213ACE">
        <w:rPr>
          <w:rFonts w:ascii="Arial" w:hAnsi="Arial" w:cs="Arial"/>
          <w:lang w:val="en-US"/>
        </w:rPr>
        <w:t xml:space="preserve"> the primary cancer samples of 43 </w:t>
      </w:r>
      <w:proofErr w:type="spellStart"/>
      <w:r w:rsidRPr="00213ACE">
        <w:rPr>
          <w:rFonts w:ascii="Arial" w:hAnsi="Arial" w:cs="Arial"/>
          <w:lang w:val="en-US"/>
        </w:rPr>
        <w:t>patients</w:t>
      </w:r>
      <w:r w:rsidR="00213ACE" w:rsidRPr="00213ACE">
        <w:rPr>
          <w:rFonts w:ascii="Arial" w:hAnsi="Arial" w:cs="Arial"/>
          <w:vertAlign w:val="superscript"/>
          <w:lang w:val="en-US"/>
        </w:rPr>
        <w:t>a</w:t>
      </w:r>
      <w:proofErr w:type="spellEnd"/>
      <w:r w:rsidR="000C5663" w:rsidRPr="00213ACE">
        <w:rPr>
          <w:rFonts w:ascii="Arial" w:hAnsi="Arial" w:cs="Arial"/>
          <w:lang w:val="en-US"/>
        </w:rPr>
        <w:t xml:space="preserve">. </w:t>
      </w:r>
    </w:p>
    <w:tbl>
      <w:tblPr>
        <w:tblW w:w="424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</w:tblGrid>
      <w:tr w:rsidR="00485921" w:rsidRPr="00B54DCE" w14:paraId="50644337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C6B18C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96522E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 xml:space="preserve">Delta Ct IGFBP3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DB6E2C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Delta Ct F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1E886C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Delta Ct VGLL3</w:t>
            </w:r>
          </w:p>
        </w:tc>
      </w:tr>
      <w:tr w:rsidR="00485921" w:rsidRPr="00B54DCE" w14:paraId="26D4A4DB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7386B9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3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0436B5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.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B38CE2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.6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306662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0.82</w:t>
            </w:r>
          </w:p>
        </w:tc>
      </w:tr>
      <w:tr w:rsidR="00485921" w:rsidRPr="00B54DCE" w14:paraId="2EB1ECDF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C52493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1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18EC07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3.5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238D1B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0.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E90001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9.78</w:t>
            </w:r>
          </w:p>
        </w:tc>
      </w:tr>
      <w:tr w:rsidR="00485921" w:rsidRPr="00B54DCE" w14:paraId="1EDE310C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D8FDED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9261E8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.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C30861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3.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2537E6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6.55</w:t>
            </w:r>
          </w:p>
        </w:tc>
      </w:tr>
      <w:tr w:rsidR="00485921" w:rsidRPr="00B54DCE" w14:paraId="091E5588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0C5F91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BB1F14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.5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A44791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3.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5A3E8D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8.54</w:t>
            </w:r>
          </w:p>
        </w:tc>
      </w:tr>
      <w:tr w:rsidR="00485921" w:rsidRPr="00B54DCE" w14:paraId="2E2B5854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C3FF9F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325FF6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3.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983B1A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0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20535F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9.32</w:t>
            </w:r>
          </w:p>
        </w:tc>
      </w:tr>
      <w:tr w:rsidR="00485921" w:rsidRPr="00B54DCE" w14:paraId="400CC703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E848E2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40F30D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2.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B8F13E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2.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0BC837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.68</w:t>
            </w:r>
          </w:p>
        </w:tc>
      </w:tr>
      <w:tr w:rsidR="00485921" w:rsidRPr="00B54DCE" w14:paraId="5F1CD96F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3BA08C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8AE843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0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FD1E2B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-0.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7B2A92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5.35</w:t>
            </w:r>
          </w:p>
        </w:tc>
      </w:tr>
      <w:tr w:rsidR="00485921" w:rsidRPr="00B54DCE" w14:paraId="71E3AE8E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CE7294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1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0E9040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3.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C0C416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5.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2F5BDA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2.22</w:t>
            </w:r>
          </w:p>
        </w:tc>
      </w:tr>
      <w:tr w:rsidR="00485921" w:rsidRPr="00B54DCE" w14:paraId="72492237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AC8129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1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E3DA3C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8.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380F8E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.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B999AC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0.32</w:t>
            </w:r>
          </w:p>
        </w:tc>
      </w:tr>
      <w:tr w:rsidR="00485921" w:rsidRPr="00B54DCE" w14:paraId="136B5BCC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B283CD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18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773800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4.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AC1A76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.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7FFF20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8.56</w:t>
            </w:r>
          </w:p>
        </w:tc>
      </w:tr>
      <w:tr w:rsidR="00485921" w:rsidRPr="00B54DCE" w14:paraId="0FD6DD0A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AD6D8A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1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500519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2.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E0723D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3.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8B660D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3.68</w:t>
            </w:r>
          </w:p>
        </w:tc>
      </w:tr>
      <w:tr w:rsidR="00485921" w:rsidRPr="00B54DCE" w14:paraId="42D78C1A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EA73B8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661E53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.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A6571A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4.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687182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7.39</w:t>
            </w:r>
          </w:p>
        </w:tc>
      </w:tr>
      <w:tr w:rsidR="00485921" w:rsidRPr="00B54DCE" w14:paraId="0B6FB921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268F4B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1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5425E1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.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3E2FAF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0.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B82BA9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8.42</w:t>
            </w:r>
          </w:p>
        </w:tc>
      </w:tr>
      <w:tr w:rsidR="00485921" w:rsidRPr="00B54DCE" w14:paraId="7CC37368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1DEC72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04B9DE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2.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5B3511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8.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0FA897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8.92</w:t>
            </w:r>
          </w:p>
        </w:tc>
      </w:tr>
      <w:tr w:rsidR="00485921" w:rsidRPr="00B54DCE" w14:paraId="3CB46554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2F52B7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853316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0.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05AF87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-3.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2BB466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9.95</w:t>
            </w:r>
          </w:p>
        </w:tc>
      </w:tr>
      <w:tr w:rsidR="00485921" w:rsidRPr="00B54DCE" w14:paraId="338456D1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A00ACC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CB38A8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3.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496B4F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-1.4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A68D36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8.95</w:t>
            </w:r>
          </w:p>
        </w:tc>
      </w:tr>
      <w:tr w:rsidR="00485921" w:rsidRPr="00B54DCE" w14:paraId="7E139315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034FB0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1502E1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2.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1C59F7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.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B4259C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8.97</w:t>
            </w:r>
          </w:p>
        </w:tc>
      </w:tr>
      <w:tr w:rsidR="00485921" w:rsidRPr="00B54DCE" w14:paraId="2B5C7D9A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FE7C6C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16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F8155F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4.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58CB0E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-0.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72C782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9.97</w:t>
            </w:r>
          </w:p>
        </w:tc>
      </w:tr>
      <w:tr w:rsidR="00485921" w:rsidRPr="00B54DCE" w14:paraId="46B70EF8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4B3957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E38D04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0.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A5C2CF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4.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2F5405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7.03</w:t>
            </w:r>
          </w:p>
        </w:tc>
      </w:tr>
      <w:tr w:rsidR="00485921" w:rsidRPr="00B54DCE" w14:paraId="1ED4F9C4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C6210C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EECB37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2.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F6A838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.4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A01867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0.15</w:t>
            </w:r>
          </w:p>
        </w:tc>
      </w:tr>
      <w:tr w:rsidR="00485921" w:rsidRPr="00B54DCE" w14:paraId="18ADBE3A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7E9F94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BCE6A0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E87DB0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2.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2AA2A0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2.01</w:t>
            </w:r>
          </w:p>
        </w:tc>
      </w:tr>
      <w:tr w:rsidR="00485921" w:rsidRPr="00B54DCE" w14:paraId="15781D60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677256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6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9A4116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2.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BF956D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-0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D4456D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9.15</w:t>
            </w:r>
          </w:p>
        </w:tc>
      </w:tr>
      <w:tr w:rsidR="00485921" w:rsidRPr="00B54DCE" w14:paraId="6E2F8C7A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0B96E2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1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A83FFC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7.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AB5EE6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-0.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644172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2.17</w:t>
            </w:r>
          </w:p>
        </w:tc>
      </w:tr>
      <w:tr w:rsidR="00485921" w:rsidRPr="00B54DCE" w14:paraId="7C0DA219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2D0AE6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1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07E6A8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5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289159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3.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5CE6C2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2.78</w:t>
            </w:r>
          </w:p>
        </w:tc>
      </w:tr>
      <w:tr w:rsidR="00485921" w:rsidRPr="00B54DCE" w14:paraId="0C627442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10A294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39C73B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4.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9CF681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7.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A98510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0.65</w:t>
            </w:r>
          </w:p>
        </w:tc>
      </w:tr>
      <w:tr w:rsidR="00485921" w:rsidRPr="00B54DCE" w14:paraId="3FF37612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12B95B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5DA66F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2.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C6CA03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2.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40BF31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0.09</w:t>
            </w:r>
          </w:p>
        </w:tc>
      </w:tr>
      <w:tr w:rsidR="00485921" w:rsidRPr="00B54DCE" w14:paraId="29C8C8E6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055E03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3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F49240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2.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9B7026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3.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2A45EA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0.71</w:t>
            </w:r>
          </w:p>
        </w:tc>
      </w:tr>
      <w:tr w:rsidR="00485921" w:rsidRPr="00B54DCE" w14:paraId="1C3CC086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CFDD73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6F399A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4.6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01A4F5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4.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2226F1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6.97</w:t>
            </w:r>
          </w:p>
        </w:tc>
      </w:tr>
      <w:tr w:rsidR="00485921" w:rsidRPr="00B54DCE" w14:paraId="4E9525AA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B28768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017980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5.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9ED95F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.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06025B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5.59</w:t>
            </w:r>
          </w:p>
        </w:tc>
      </w:tr>
      <w:tr w:rsidR="00485921" w:rsidRPr="00B54DCE" w14:paraId="5C449374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D2C4F9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1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DB529C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3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FCEF76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3.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7B2B9A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0.68</w:t>
            </w:r>
          </w:p>
        </w:tc>
      </w:tr>
      <w:tr w:rsidR="00485921" w:rsidRPr="00B54DCE" w14:paraId="7843700A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D9B82F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7BC442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24E202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4.3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FF2BE3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-0.46</w:t>
            </w:r>
          </w:p>
        </w:tc>
      </w:tr>
      <w:tr w:rsidR="00485921" w:rsidRPr="00B54DCE" w14:paraId="31784BFB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2E21E6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1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D74E8B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4.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ED0A1C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0.6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A97EF4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4.03</w:t>
            </w:r>
          </w:p>
        </w:tc>
      </w:tr>
      <w:tr w:rsidR="00485921" w:rsidRPr="00B54DCE" w14:paraId="503D980F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07A10A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B9FA11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5.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BB145A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8.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0880AF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3.85</w:t>
            </w:r>
          </w:p>
        </w:tc>
      </w:tr>
      <w:tr w:rsidR="00485921" w:rsidRPr="00B54DCE" w14:paraId="036F7A57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FF5329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1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263253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2.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65593E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5.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1D771E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2.99</w:t>
            </w:r>
          </w:p>
        </w:tc>
      </w:tr>
      <w:tr w:rsidR="00485921" w:rsidRPr="00B54DCE" w14:paraId="0431EDB3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B5172C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46DC55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2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7F918E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-0.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FFC4E9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4.39</w:t>
            </w:r>
          </w:p>
        </w:tc>
      </w:tr>
      <w:tr w:rsidR="00485921" w:rsidRPr="00B54DCE" w14:paraId="18DC6D47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789158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6CA1FA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4.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8ED8D3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0.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20EACC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8.7</w:t>
            </w:r>
          </w:p>
        </w:tc>
      </w:tr>
      <w:tr w:rsidR="00485921" w:rsidRPr="00B54DCE" w14:paraId="24C0B8C2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58F61D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E68EA6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6.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FB6785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0.6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BF44D6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0.28</w:t>
            </w:r>
          </w:p>
        </w:tc>
      </w:tr>
      <w:tr w:rsidR="00485921" w:rsidRPr="00B54DCE" w14:paraId="2B5EEE83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7CBD5A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78D521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2.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9505A3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0.6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063654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5.36</w:t>
            </w:r>
          </w:p>
        </w:tc>
      </w:tr>
      <w:tr w:rsidR="00485921" w:rsidRPr="00B54DCE" w14:paraId="7DFEDFE1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F0E1B1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0F35CA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3.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8F7534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3.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90183E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8.77</w:t>
            </w:r>
          </w:p>
        </w:tc>
      </w:tr>
      <w:tr w:rsidR="00485921" w:rsidRPr="00B54DCE" w14:paraId="5E6ADBFB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DFC761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F0ABD4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3.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FCCAD0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2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FD95DC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8.7</w:t>
            </w:r>
          </w:p>
        </w:tc>
      </w:tr>
      <w:tr w:rsidR="00485921" w:rsidRPr="00B54DCE" w14:paraId="5AC073F9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861BD4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E66037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3.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0613C5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1.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3134B9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0.31</w:t>
            </w:r>
          </w:p>
        </w:tc>
      </w:tr>
      <w:tr w:rsidR="00485921" w:rsidRPr="00B54DCE" w14:paraId="16BE43F4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2DFE56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1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82EBC8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4.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9C1686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4.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18D55E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2.12</w:t>
            </w:r>
          </w:p>
        </w:tc>
      </w:tr>
      <w:tr w:rsidR="00485921" w:rsidRPr="00B54DCE" w14:paraId="427B4182" w14:textId="77777777" w:rsidTr="00562436">
        <w:trPr>
          <w:trHeight w:val="227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41A216" w14:textId="77777777" w:rsidR="00485921" w:rsidRPr="00213ACE" w:rsidRDefault="00485921" w:rsidP="0056243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13ACE">
              <w:rPr>
                <w:rFonts w:ascii="Arial" w:eastAsia="Times New Roman" w:hAnsi="Arial" w:cs="Arial"/>
              </w:rPr>
              <w:t>PT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F3F38C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11.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D2F542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6.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17D60C" w14:textId="77777777" w:rsidR="00485921" w:rsidRPr="00B54DCE" w:rsidRDefault="00485921" w:rsidP="005624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54DCE">
              <w:rPr>
                <w:rFonts w:ascii="Arial" w:eastAsia="Times New Roman" w:hAnsi="Arial" w:cs="Arial"/>
              </w:rPr>
              <w:t>2.01</w:t>
            </w:r>
          </w:p>
        </w:tc>
      </w:tr>
    </w:tbl>
    <w:p w14:paraId="0D8CE615" w14:textId="3A7487F3" w:rsidR="00485921" w:rsidRPr="00213ACE" w:rsidRDefault="00213ACE" w:rsidP="00213ACE">
      <w:pPr>
        <w:rPr>
          <w:rFonts w:ascii="Arial" w:hAnsi="Arial" w:cs="Arial"/>
          <w:lang w:val="en-US"/>
        </w:rPr>
      </w:pPr>
      <w:proofErr w:type="spellStart"/>
      <w:proofErr w:type="gramStart"/>
      <w:r w:rsidRPr="00213ACE">
        <w:rPr>
          <w:rFonts w:ascii="Arial" w:hAnsi="Arial" w:cs="Arial"/>
          <w:vertAlign w:val="superscript"/>
          <w:lang w:val="en-US"/>
        </w:rPr>
        <w:t>a</w:t>
      </w:r>
      <w:r>
        <w:rPr>
          <w:rFonts w:ascii="Arial" w:hAnsi="Arial" w:cs="Arial"/>
          <w:color w:val="000000"/>
          <w:lang w:val="en-US"/>
        </w:rPr>
        <w:t>P</w:t>
      </w:r>
      <w:r w:rsidRPr="00213ACE">
        <w:rPr>
          <w:rFonts w:ascii="Arial" w:hAnsi="Arial" w:cs="Arial"/>
          <w:color w:val="000000"/>
          <w:lang w:val="en-US"/>
        </w:rPr>
        <w:t>rimary</w:t>
      </w:r>
      <w:proofErr w:type="spellEnd"/>
      <w:proofErr w:type="gramEnd"/>
      <w:r w:rsidRPr="00213ACE">
        <w:rPr>
          <w:rFonts w:ascii="Arial" w:hAnsi="Arial" w:cs="Arial"/>
          <w:color w:val="000000"/>
          <w:lang w:val="en-US"/>
        </w:rPr>
        <w:t xml:space="preserve"> cancer sample contains a </w:t>
      </w:r>
      <w:r w:rsidR="003F6D3C">
        <w:rPr>
          <w:rFonts w:ascii="Arial" w:hAnsi="Arial" w:cs="Arial"/>
          <w:color w:val="000000"/>
          <w:lang w:val="en-US"/>
        </w:rPr>
        <w:t xml:space="preserve">large fraction of </w:t>
      </w:r>
      <w:r w:rsidR="00745988">
        <w:rPr>
          <w:rFonts w:ascii="Arial" w:hAnsi="Arial" w:cs="Arial"/>
          <w:color w:val="000000"/>
          <w:lang w:val="en-US"/>
        </w:rPr>
        <w:t xml:space="preserve">one </w:t>
      </w:r>
      <w:r w:rsidRPr="00213ACE">
        <w:rPr>
          <w:rFonts w:ascii="Arial" w:hAnsi="Arial" w:cs="Arial"/>
          <w:color w:val="000000"/>
          <w:lang w:val="en-US"/>
        </w:rPr>
        <w:t>pathological type of cells</w:t>
      </w:r>
      <w:r>
        <w:rPr>
          <w:rFonts w:ascii="Arial" w:hAnsi="Arial" w:cs="Arial"/>
          <w:color w:val="000000"/>
          <w:lang w:val="en-US"/>
        </w:rPr>
        <w:t xml:space="preserve"> </w:t>
      </w:r>
      <w:r w:rsidR="00B54DCE">
        <w:rPr>
          <w:rFonts w:ascii="Arial" w:hAnsi="Arial" w:cs="Arial"/>
          <w:color w:val="000000"/>
          <w:lang w:val="en-US"/>
        </w:rPr>
        <w:t xml:space="preserve">referring </w:t>
      </w:r>
      <w:r>
        <w:rPr>
          <w:rFonts w:ascii="Arial" w:hAnsi="Arial" w:cs="Arial"/>
          <w:color w:val="000000"/>
          <w:lang w:val="en-US"/>
        </w:rPr>
        <w:t>to</w:t>
      </w:r>
      <w:r w:rsidRPr="00213ACE">
        <w:rPr>
          <w:rFonts w:ascii="Arial" w:hAnsi="Arial" w:cs="Arial"/>
          <w:color w:val="000000"/>
          <w:lang w:val="en-US"/>
        </w:rPr>
        <w:t xml:space="preserve"> the 1</w:t>
      </w:r>
      <w:r w:rsidRPr="00213ACE">
        <w:rPr>
          <w:rFonts w:ascii="Arial" w:hAnsi="Arial" w:cs="Arial"/>
          <w:color w:val="000000"/>
          <w:vertAlign w:val="superscript"/>
          <w:lang w:val="en-US"/>
        </w:rPr>
        <w:t>st</w:t>
      </w:r>
      <w:r w:rsidRPr="00213ACE">
        <w:rPr>
          <w:rFonts w:ascii="Arial" w:hAnsi="Arial" w:cs="Arial"/>
          <w:color w:val="000000"/>
          <w:lang w:val="en-US"/>
        </w:rPr>
        <w:t xml:space="preserve"> most common Gleason patter</w:t>
      </w:r>
      <w:bookmarkStart w:id="0" w:name="_GoBack"/>
      <w:bookmarkEnd w:id="0"/>
      <w:r w:rsidRPr="00213ACE">
        <w:rPr>
          <w:rFonts w:ascii="Arial" w:hAnsi="Arial" w:cs="Arial"/>
          <w:color w:val="000000"/>
          <w:lang w:val="en-US"/>
        </w:rPr>
        <w:t>n</w:t>
      </w:r>
      <w:r>
        <w:rPr>
          <w:rFonts w:ascii="Arial" w:hAnsi="Arial" w:cs="Arial"/>
          <w:lang w:val="en-US"/>
        </w:rPr>
        <w:t>.</w:t>
      </w:r>
    </w:p>
    <w:sectPr w:rsidR="00485921" w:rsidRPr="00213ACE" w:rsidSect="00D54205">
      <w:pgSz w:w="11906" w:h="16838"/>
      <w:pgMar w:top="1417" w:right="1983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59330B"/>
    <w:multiLevelType w:val="hybridMultilevel"/>
    <w:tmpl w:val="AC083498"/>
    <w:lvl w:ilvl="0" w:tplc="7F5A31C4">
      <w:start w:val="1"/>
      <w:numFmt w:val="lowerLetter"/>
      <w:lvlText w:val="(%1)"/>
      <w:lvlJc w:val="left"/>
      <w:pPr>
        <w:ind w:left="720" w:hanging="360"/>
      </w:pPr>
      <w:rPr>
        <w:rFonts w:ascii="Arial" w:hAnsi="Arial" w:cs="Aria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921"/>
    <w:rsid w:val="000C5663"/>
    <w:rsid w:val="00206B6A"/>
    <w:rsid w:val="00213ACE"/>
    <w:rsid w:val="003D495B"/>
    <w:rsid w:val="003F6D3C"/>
    <w:rsid w:val="00485921"/>
    <w:rsid w:val="00500011"/>
    <w:rsid w:val="00712599"/>
    <w:rsid w:val="00745988"/>
    <w:rsid w:val="00791936"/>
    <w:rsid w:val="0097121F"/>
    <w:rsid w:val="00AD34F6"/>
    <w:rsid w:val="00B54DCE"/>
    <w:rsid w:val="00C208AE"/>
    <w:rsid w:val="00D54205"/>
    <w:rsid w:val="00FB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E1FA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566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66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00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001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01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0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01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13AC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566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66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00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001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01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0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01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13A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70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94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</dc:creator>
  <cp:lastModifiedBy>Peng</cp:lastModifiedBy>
  <cp:revision>15</cp:revision>
  <cp:lastPrinted>2014-08-05T12:06:00Z</cp:lastPrinted>
  <dcterms:created xsi:type="dcterms:W3CDTF">2014-07-09T10:26:00Z</dcterms:created>
  <dcterms:modified xsi:type="dcterms:W3CDTF">2014-08-11T13:55:00Z</dcterms:modified>
</cp:coreProperties>
</file>